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2DF" w:rsidRPr="00DE3771" w:rsidRDefault="003834DE" w:rsidP="00070B4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D2C81">
        <w:rPr>
          <w:rFonts w:ascii="Times New Roman" w:hAnsi="Times New Roman" w:cs="Times New Roman" w:hint="eastAsia"/>
          <w:b/>
          <w:sz w:val="24"/>
          <w:szCs w:val="24"/>
        </w:rPr>
        <w:t>Table S3</w:t>
      </w:r>
      <w:r w:rsidR="00F01C45" w:rsidRPr="00C307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1C45">
        <w:rPr>
          <w:rFonts w:ascii="Times New Roman" w:hAnsi="Times New Roman" w:cs="Times New Roman" w:hint="eastAsia"/>
          <w:sz w:val="24"/>
          <w:szCs w:val="24"/>
        </w:rPr>
        <w:t xml:space="preserve">Number of </w:t>
      </w:r>
      <w:r w:rsidR="00F51BF3">
        <w:rPr>
          <w:rFonts w:ascii="Times New Roman" w:hAnsi="Times New Roman" w:cs="Times New Roman" w:hint="eastAsia"/>
          <w:sz w:val="24"/>
          <w:szCs w:val="24"/>
        </w:rPr>
        <w:t xml:space="preserve">motif types of EST-SSRs in </w:t>
      </w:r>
      <w:r w:rsidR="00F51BF3" w:rsidRPr="00F51BF3">
        <w:rPr>
          <w:rFonts w:ascii="Times New Roman" w:hAnsi="Times New Roman" w:cs="Times New Roman" w:hint="eastAsia"/>
          <w:i/>
          <w:sz w:val="24"/>
          <w:szCs w:val="24"/>
        </w:rPr>
        <w:t xml:space="preserve">T. </w:t>
      </w:r>
      <w:proofErr w:type="spellStart"/>
      <w:r w:rsidR="00F51BF3" w:rsidRPr="00F51BF3">
        <w:rPr>
          <w:rFonts w:ascii="Times New Roman" w:hAnsi="Times New Roman" w:cs="Times New Roman" w:hint="eastAsia"/>
          <w:i/>
          <w:sz w:val="24"/>
          <w:szCs w:val="24"/>
        </w:rPr>
        <w:t>grandis</w:t>
      </w:r>
      <w:proofErr w:type="spellEnd"/>
      <w:r w:rsidR="003170C0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DE377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8981" w:type="dxa"/>
        <w:jc w:val="center"/>
        <w:tblLayout w:type="fixed"/>
        <w:tblLook w:val="04A0"/>
      </w:tblPr>
      <w:tblGrid>
        <w:gridCol w:w="2268"/>
        <w:gridCol w:w="656"/>
        <w:gridCol w:w="544"/>
        <w:gridCol w:w="439"/>
        <w:gridCol w:w="440"/>
        <w:gridCol w:w="439"/>
        <w:gridCol w:w="440"/>
        <w:gridCol w:w="439"/>
        <w:gridCol w:w="440"/>
        <w:gridCol w:w="439"/>
        <w:gridCol w:w="440"/>
        <w:gridCol w:w="439"/>
        <w:gridCol w:w="440"/>
        <w:gridCol w:w="440"/>
        <w:gridCol w:w="678"/>
      </w:tblGrid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eats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/G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AF0DAA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4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/C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AF0DAA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76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/A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AF0DAA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38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/C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AF0DAA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/GT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/CT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4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/AT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8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/GG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/CG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/AG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/CT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5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/CC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4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/AT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25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/CG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C/GTT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G/CTT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T/ATT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C/CTT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/CCT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C/ATT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G/ATT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G/CTG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T/ATG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C/AGT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T/ATC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C/CTG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C/CCT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C/ATG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CC/GGTT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GG/CCTT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TC/AGTT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AT/ATCT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C/CCTT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G/CCCT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AG/ATTC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CC/ATTG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TC/AATT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GT/ACTG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G/CTGG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TC/AGGT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CC/AGTG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CG/AGTC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GAGC/CTCT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AT/ATGC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CC/CTGG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CG/ATCG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AAC/GTTTT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ACC/GGTTT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CTC/AGTTT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TGG/ATTTC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ACC/GGTGT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AGG/CCTGT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CAC/GGTTG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CAG/CTGGT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CCT/AGGGT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TGC/AGTTG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AGC/CTCTT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CCG/CGGCT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CT/AGCCT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ACC/ATTGG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ACT/AGTAT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AGT/ACTAT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ATG/ATATT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CTG/AGATT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GGC/ATTGC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GGC/CCTGT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GGG/CCCTG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TAG/ATGTC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TCC/ATGTG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CTC/AGGGT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TCC/AGGTG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TCT/AGAGG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AGG/CCTCG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CAG/CGTCT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GGG/CCCCG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CCC/AGTGG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CGG/AGTCC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GCT/AGCAG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TGG/ATCTC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CAT/ATGGC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GGG/CCCGC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CGG/CCGCC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CCC/ATGGG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F0DAA" w:rsidRPr="00AF0DAA" w:rsidTr="00AF0DAA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3834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GGC/ATGCCG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4DE" w:rsidRPr="00AF0DAA" w:rsidRDefault="003834DE" w:rsidP="00AF0DA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:rsidR="00C307D8" w:rsidRDefault="00C307D8" w:rsidP="00070B47">
      <w:pPr>
        <w:rPr>
          <w:rFonts w:ascii="Times New Roman" w:hAnsi="Times New Roman" w:cs="Times New Roman"/>
          <w:sz w:val="24"/>
          <w:szCs w:val="24"/>
        </w:rPr>
      </w:pPr>
    </w:p>
    <w:sectPr w:rsidR="00C307D8" w:rsidSect="00A30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3D18" w:rsidRDefault="001D3D18" w:rsidP="00EC7080">
      <w:r>
        <w:separator/>
      </w:r>
    </w:p>
  </w:endnote>
  <w:endnote w:type="continuationSeparator" w:id="0">
    <w:p w:rsidR="001D3D18" w:rsidRDefault="001D3D18" w:rsidP="00EC70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3D18" w:rsidRDefault="001D3D18" w:rsidP="00EC7080">
      <w:r>
        <w:separator/>
      </w:r>
    </w:p>
  </w:footnote>
  <w:footnote w:type="continuationSeparator" w:id="0">
    <w:p w:rsidR="001D3D18" w:rsidRDefault="001D3D18" w:rsidP="00EC70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7A88"/>
    <w:rsid w:val="00070B47"/>
    <w:rsid w:val="000D700F"/>
    <w:rsid w:val="00117938"/>
    <w:rsid w:val="00120008"/>
    <w:rsid w:val="0013215B"/>
    <w:rsid w:val="00140A66"/>
    <w:rsid w:val="00150CFB"/>
    <w:rsid w:val="00152666"/>
    <w:rsid w:val="00157E46"/>
    <w:rsid w:val="00170C83"/>
    <w:rsid w:val="00182C9F"/>
    <w:rsid w:val="00187893"/>
    <w:rsid w:val="001D3D18"/>
    <w:rsid w:val="002C292D"/>
    <w:rsid w:val="002C29F3"/>
    <w:rsid w:val="002C5578"/>
    <w:rsid w:val="00312F5F"/>
    <w:rsid w:val="003170C0"/>
    <w:rsid w:val="003834DE"/>
    <w:rsid w:val="0038623C"/>
    <w:rsid w:val="003A1B49"/>
    <w:rsid w:val="00477460"/>
    <w:rsid w:val="00486E60"/>
    <w:rsid w:val="004A71B6"/>
    <w:rsid w:val="004D7BED"/>
    <w:rsid w:val="00512D1A"/>
    <w:rsid w:val="00517A88"/>
    <w:rsid w:val="00586FFE"/>
    <w:rsid w:val="005E00D9"/>
    <w:rsid w:val="00642CF2"/>
    <w:rsid w:val="00697027"/>
    <w:rsid w:val="006D1F03"/>
    <w:rsid w:val="00704C38"/>
    <w:rsid w:val="007424DD"/>
    <w:rsid w:val="00781958"/>
    <w:rsid w:val="007E77D6"/>
    <w:rsid w:val="007F41EB"/>
    <w:rsid w:val="00813F2E"/>
    <w:rsid w:val="0082382B"/>
    <w:rsid w:val="008D2C81"/>
    <w:rsid w:val="00A073AD"/>
    <w:rsid w:val="00A30FF6"/>
    <w:rsid w:val="00AA52CD"/>
    <w:rsid w:val="00AF0DAA"/>
    <w:rsid w:val="00B05FF3"/>
    <w:rsid w:val="00B74D11"/>
    <w:rsid w:val="00BB22CD"/>
    <w:rsid w:val="00C307D8"/>
    <w:rsid w:val="00C80411"/>
    <w:rsid w:val="00CB237E"/>
    <w:rsid w:val="00D21D00"/>
    <w:rsid w:val="00DE3771"/>
    <w:rsid w:val="00DF5F6D"/>
    <w:rsid w:val="00E10852"/>
    <w:rsid w:val="00E662DF"/>
    <w:rsid w:val="00EC5C8D"/>
    <w:rsid w:val="00EC7080"/>
    <w:rsid w:val="00EF5174"/>
    <w:rsid w:val="00F01C45"/>
    <w:rsid w:val="00F170F1"/>
    <w:rsid w:val="00F51BF3"/>
    <w:rsid w:val="00F86687"/>
    <w:rsid w:val="00FE4C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0F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86FF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86FFE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EC70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EC7080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EC70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EC708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405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yixuan</dc:creator>
  <cp:keywords/>
  <dc:description/>
  <cp:lastModifiedBy>kouyixuan</cp:lastModifiedBy>
  <cp:revision>41</cp:revision>
  <dcterms:created xsi:type="dcterms:W3CDTF">2017-04-18T01:16:00Z</dcterms:created>
  <dcterms:modified xsi:type="dcterms:W3CDTF">2018-07-10T04:00:00Z</dcterms:modified>
</cp:coreProperties>
</file>